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2C134" w14:textId="394E7588" w:rsidR="00A30727" w:rsidRPr="00534E6A" w:rsidRDefault="00A30727" w:rsidP="00191494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bookmarkStart w:id="2" w:name="OLE_LINK3"/>
      <w:bookmarkStart w:id="3" w:name="OLE_LINK4"/>
      <w:r w:rsidRPr="00534E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977F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34E6A">
        <w:rPr>
          <w:rFonts w:ascii="Times New Roman" w:hAnsi="Times New Roman" w:cs="Times New Roman"/>
          <w:b/>
          <w:bCs/>
          <w:sz w:val="24"/>
          <w:szCs w:val="24"/>
        </w:rPr>
        <w:t>. mimics and inhibitors sequenc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49"/>
        <w:gridCol w:w="6147"/>
      </w:tblGrid>
      <w:tr w:rsidR="00A30727" w:rsidRPr="00534E6A" w14:paraId="7C599D0A" w14:textId="77777777" w:rsidTr="00534E6A">
        <w:tc>
          <w:tcPr>
            <w:tcW w:w="2235" w:type="dxa"/>
          </w:tcPr>
          <w:p w14:paraId="4BAAA149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87" w:type="dxa"/>
          </w:tcPr>
          <w:p w14:paraId="6BFA4C9A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A30727" w:rsidRPr="00534E6A" w14:paraId="03DC5883" w14:textId="77777777" w:rsidTr="00534E6A">
        <w:trPr>
          <w:trHeight w:val="120"/>
        </w:trPr>
        <w:tc>
          <w:tcPr>
            <w:tcW w:w="2235" w:type="dxa"/>
            <w:vMerge w:val="restart"/>
          </w:tcPr>
          <w:p w14:paraId="14EA7475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miR-7-5p mimics</w:t>
            </w:r>
          </w:p>
        </w:tc>
        <w:tc>
          <w:tcPr>
            <w:tcW w:w="6287" w:type="dxa"/>
          </w:tcPr>
          <w:p w14:paraId="01826EAB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se:        UGGAAGACUAGUGAUUU</w:t>
            </w:r>
            <w:r w:rsidR="0027726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GUUGUU</w:t>
            </w:r>
          </w:p>
        </w:tc>
      </w:tr>
      <w:tr w:rsidR="00A30727" w:rsidRPr="00534E6A" w14:paraId="6A209A1E" w14:textId="77777777" w:rsidTr="00534E6A">
        <w:trPr>
          <w:trHeight w:val="120"/>
        </w:trPr>
        <w:tc>
          <w:tcPr>
            <w:tcW w:w="2235" w:type="dxa"/>
            <w:vMerge/>
          </w:tcPr>
          <w:p w14:paraId="373C4A85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</w:tcPr>
          <w:p w14:paraId="1F03A6BE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antisense:  CAACAAAAUCACUAGUCUUCCAUU</w:t>
            </w:r>
          </w:p>
        </w:tc>
      </w:tr>
      <w:tr w:rsidR="00A30727" w:rsidRPr="00534E6A" w14:paraId="2FCFD5BE" w14:textId="77777777" w:rsidTr="00534E6A">
        <w:trPr>
          <w:trHeight w:val="120"/>
        </w:trPr>
        <w:tc>
          <w:tcPr>
            <w:tcW w:w="2235" w:type="dxa"/>
            <w:vMerge w:val="restart"/>
          </w:tcPr>
          <w:p w14:paraId="7FC55B98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NC mimics</w:t>
            </w:r>
          </w:p>
        </w:tc>
        <w:tc>
          <w:tcPr>
            <w:tcW w:w="6287" w:type="dxa"/>
          </w:tcPr>
          <w:p w14:paraId="5157C93C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:        UUCUCCGAACGUGUCACGUTT</w:t>
            </w:r>
          </w:p>
        </w:tc>
      </w:tr>
      <w:tr w:rsidR="00A30727" w:rsidRPr="00534E6A" w14:paraId="78881020" w14:textId="77777777" w:rsidTr="00534E6A">
        <w:trPr>
          <w:trHeight w:val="120"/>
        </w:trPr>
        <w:tc>
          <w:tcPr>
            <w:tcW w:w="2235" w:type="dxa"/>
            <w:vMerge/>
          </w:tcPr>
          <w:p w14:paraId="5347B6C9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7" w:type="dxa"/>
          </w:tcPr>
          <w:p w14:paraId="013C11EB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0C670E" w:rsidRPr="00534E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A30727" w:rsidRPr="00534E6A" w14:paraId="055B81E9" w14:textId="77777777" w:rsidTr="00534E6A">
        <w:trPr>
          <w:trHeight w:val="120"/>
        </w:trPr>
        <w:tc>
          <w:tcPr>
            <w:tcW w:w="2235" w:type="dxa"/>
          </w:tcPr>
          <w:p w14:paraId="16DF9ED4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miR-7-5p inhibitor</w:t>
            </w:r>
          </w:p>
        </w:tc>
        <w:tc>
          <w:tcPr>
            <w:tcW w:w="6287" w:type="dxa"/>
          </w:tcPr>
          <w:p w14:paraId="1BDCEC21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:       ATGTGGCGCTGTTGTTAATGT</w:t>
            </w:r>
          </w:p>
        </w:tc>
      </w:tr>
      <w:tr w:rsidR="00A30727" w:rsidRPr="00534E6A" w14:paraId="5243C2B9" w14:textId="77777777" w:rsidTr="00534E6A">
        <w:trPr>
          <w:trHeight w:val="120"/>
        </w:trPr>
        <w:tc>
          <w:tcPr>
            <w:tcW w:w="2235" w:type="dxa"/>
          </w:tcPr>
          <w:p w14:paraId="22938BE8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Inhibitor NC</w:t>
            </w:r>
          </w:p>
        </w:tc>
        <w:tc>
          <w:tcPr>
            <w:tcW w:w="6287" w:type="dxa"/>
          </w:tcPr>
          <w:p w14:paraId="116B08F8" w14:textId="77777777" w:rsidR="00A30727" w:rsidRPr="00534E6A" w:rsidRDefault="00A30727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:       CAGUACUUUUGUGUAGUACAA</w:t>
            </w:r>
          </w:p>
        </w:tc>
      </w:tr>
      <w:bookmarkEnd w:id="0"/>
      <w:bookmarkEnd w:id="1"/>
      <w:bookmarkEnd w:id="2"/>
      <w:bookmarkEnd w:id="3"/>
    </w:tbl>
    <w:p w14:paraId="5E5766B7" w14:textId="77777777" w:rsidR="00B5317C" w:rsidRPr="00B5317C" w:rsidRDefault="00B5317C" w:rsidP="00FD6D9E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5317C" w:rsidRPr="00B5317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08767" w14:textId="77777777" w:rsidR="005762B8" w:rsidRDefault="005762B8" w:rsidP="00FD70E0">
      <w:pPr>
        <w:spacing w:after="0"/>
      </w:pPr>
      <w:r>
        <w:separator/>
      </w:r>
    </w:p>
  </w:endnote>
  <w:endnote w:type="continuationSeparator" w:id="0">
    <w:p w14:paraId="6E67470A" w14:textId="77777777" w:rsidR="005762B8" w:rsidRDefault="005762B8" w:rsidP="00FD7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FBB20" w14:textId="77777777" w:rsidR="005762B8" w:rsidRDefault="005762B8" w:rsidP="00FD70E0">
      <w:pPr>
        <w:spacing w:after="0"/>
      </w:pPr>
      <w:r>
        <w:separator/>
      </w:r>
    </w:p>
  </w:footnote>
  <w:footnote w:type="continuationSeparator" w:id="0">
    <w:p w14:paraId="114B8F49" w14:textId="77777777" w:rsidR="005762B8" w:rsidRDefault="005762B8" w:rsidP="00FD7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5915"/>
    <w:rsid w:val="000612DD"/>
    <w:rsid w:val="00063634"/>
    <w:rsid w:val="00067CEB"/>
    <w:rsid w:val="0007264B"/>
    <w:rsid w:val="00072A4C"/>
    <w:rsid w:val="0008437A"/>
    <w:rsid w:val="000A2E05"/>
    <w:rsid w:val="000A7D36"/>
    <w:rsid w:val="000C670E"/>
    <w:rsid w:val="000F033B"/>
    <w:rsid w:val="00124C94"/>
    <w:rsid w:val="00124E4B"/>
    <w:rsid w:val="00191494"/>
    <w:rsid w:val="001F0206"/>
    <w:rsid w:val="00201EDD"/>
    <w:rsid w:val="00220116"/>
    <w:rsid w:val="00277268"/>
    <w:rsid w:val="0028023F"/>
    <w:rsid w:val="00290ECB"/>
    <w:rsid w:val="002A4886"/>
    <w:rsid w:val="002B2D4C"/>
    <w:rsid w:val="002B3E31"/>
    <w:rsid w:val="003232A1"/>
    <w:rsid w:val="00323B43"/>
    <w:rsid w:val="00324F1C"/>
    <w:rsid w:val="00346F5B"/>
    <w:rsid w:val="003856B8"/>
    <w:rsid w:val="003D188A"/>
    <w:rsid w:val="003D37D8"/>
    <w:rsid w:val="00425CF1"/>
    <w:rsid w:val="00426133"/>
    <w:rsid w:val="004358AB"/>
    <w:rsid w:val="00466200"/>
    <w:rsid w:val="004977F6"/>
    <w:rsid w:val="004A3366"/>
    <w:rsid w:val="004A412E"/>
    <w:rsid w:val="004A7639"/>
    <w:rsid w:val="004E6303"/>
    <w:rsid w:val="004E69E5"/>
    <w:rsid w:val="00534E6A"/>
    <w:rsid w:val="0055190B"/>
    <w:rsid w:val="005762B8"/>
    <w:rsid w:val="00593A74"/>
    <w:rsid w:val="0059470E"/>
    <w:rsid w:val="005A1682"/>
    <w:rsid w:val="00673454"/>
    <w:rsid w:val="006F7196"/>
    <w:rsid w:val="00706067"/>
    <w:rsid w:val="00741104"/>
    <w:rsid w:val="007A127C"/>
    <w:rsid w:val="007B46A3"/>
    <w:rsid w:val="007B53C7"/>
    <w:rsid w:val="007F169B"/>
    <w:rsid w:val="0089554B"/>
    <w:rsid w:val="008B7726"/>
    <w:rsid w:val="008D0C5C"/>
    <w:rsid w:val="008E2D5D"/>
    <w:rsid w:val="00913577"/>
    <w:rsid w:val="009454E0"/>
    <w:rsid w:val="00996932"/>
    <w:rsid w:val="009B14A5"/>
    <w:rsid w:val="009E2D65"/>
    <w:rsid w:val="009F1F82"/>
    <w:rsid w:val="00A2690F"/>
    <w:rsid w:val="00A30727"/>
    <w:rsid w:val="00A30FC1"/>
    <w:rsid w:val="00A42568"/>
    <w:rsid w:val="00AE07BD"/>
    <w:rsid w:val="00B04E6C"/>
    <w:rsid w:val="00B5317C"/>
    <w:rsid w:val="00BB5ED0"/>
    <w:rsid w:val="00BC7E43"/>
    <w:rsid w:val="00C61B2E"/>
    <w:rsid w:val="00CA6A5A"/>
    <w:rsid w:val="00CD075D"/>
    <w:rsid w:val="00D03E7D"/>
    <w:rsid w:val="00D31D50"/>
    <w:rsid w:val="00D54978"/>
    <w:rsid w:val="00D915BC"/>
    <w:rsid w:val="00DA19CA"/>
    <w:rsid w:val="00DD5B42"/>
    <w:rsid w:val="00E237A5"/>
    <w:rsid w:val="00E30C0F"/>
    <w:rsid w:val="00E32BB4"/>
    <w:rsid w:val="00E54808"/>
    <w:rsid w:val="00E712EA"/>
    <w:rsid w:val="00EC7562"/>
    <w:rsid w:val="00F10180"/>
    <w:rsid w:val="00F27AE5"/>
    <w:rsid w:val="00F36494"/>
    <w:rsid w:val="00F46E72"/>
    <w:rsid w:val="00F527CD"/>
    <w:rsid w:val="00F84A7B"/>
    <w:rsid w:val="00F94BC1"/>
    <w:rsid w:val="00FB227F"/>
    <w:rsid w:val="00FD6B58"/>
    <w:rsid w:val="00FD6D9E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B1FCD"/>
  <w15:docId w15:val="{763D6598-C935-4786-8702-01EAD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0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0E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0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0E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0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Q</dc:creator>
  <cp:keywords/>
  <dc:description/>
  <cp:lastModifiedBy>范 松青</cp:lastModifiedBy>
  <cp:revision>3</cp:revision>
  <dcterms:created xsi:type="dcterms:W3CDTF">2021-12-07T17:03:00Z</dcterms:created>
  <dcterms:modified xsi:type="dcterms:W3CDTF">2021-12-07T17:07:00Z</dcterms:modified>
</cp:coreProperties>
</file>